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C7547A" w14:textId="54BD0D17" w:rsidR="006825F0" w:rsidRDefault="00E838A6" w:rsidP="000A1A68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Multimedia Appendix </w:t>
      </w:r>
      <w:r w:rsidR="00580391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>:</w:t>
      </w:r>
      <w:r w:rsidR="000A1A68" w:rsidRPr="001D45C5">
        <w:rPr>
          <w:rFonts w:cs="Times New Roman"/>
          <w:szCs w:val="24"/>
        </w:rPr>
        <w:t xml:space="preserve"> </w:t>
      </w:r>
      <w:r w:rsidR="00D82ABE" w:rsidRPr="00B74107">
        <w:rPr>
          <w:rFonts w:cs="Times New Roman"/>
          <w:b/>
          <w:bCs/>
          <w:szCs w:val="24"/>
        </w:rPr>
        <w:t>Results of the exploratory factor analysis on skill enactment items.</w:t>
      </w:r>
    </w:p>
    <w:p w14:paraId="33B4630E" w14:textId="3187A0DC" w:rsidR="00792F8D" w:rsidRDefault="00792F8D" w:rsidP="00792F8D">
      <w:r>
        <w:t>Prior to conducting the main analyses, the 14 skill enactment items were subjected to EFA with principal axis factoring. We removed a single item (“</w:t>
      </w:r>
      <w:r w:rsidRPr="00DF7D41">
        <w:t>I noticed myself thinking unhelpful or unrealistic thoughts</w:t>
      </w:r>
      <w:r>
        <w:t xml:space="preserve">”) from the item pool due to a low and negative factor loading (-0.15). </w:t>
      </w:r>
      <w:r w:rsidRPr="0095712E">
        <w:t>Sampling adequacy</w:t>
      </w:r>
      <w:r>
        <w:t xml:space="preserve"> for the remaining 13 items</w:t>
      </w:r>
      <w:r w:rsidRPr="0095712E">
        <w:t xml:space="preserve"> was verified by a Kaiser-Meyer-Olkin value of .</w:t>
      </w:r>
      <w:r>
        <w:t>88</w:t>
      </w:r>
      <w:r w:rsidRPr="0095712E">
        <w:t>, and all diagonal elements on the anti-image correlation matrix exceeded .5 (</w:t>
      </w:r>
      <w:r w:rsidRPr="00841972">
        <w:t>range</w:t>
      </w:r>
      <w:r>
        <w:t xml:space="preserve"> </w:t>
      </w:r>
      <w:r w:rsidRPr="00841972">
        <w:t>.76–.91</w:t>
      </w:r>
      <w:r w:rsidRPr="0095712E">
        <w:t xml:space="preserve">). Bartlett’s test of sphericity indicated adequate intercorrelations between items, </w:t>
      </w:r>
      <w:r w:rsidRPr="00A74DF0">
        <w:rPr>
          <w:i/>
          <w:iCs/>
        </w:rPr>
        <w:t>χ</w:t>
      </w:r>
      <w:r w:rsidRPr="00C87825">
        <w:rPr>
          <w:i/>
          <w:iCs/>
          <w:vertAlign w:val="superscript"/>
        </w:rPr>
        <w:t>2</w:t>
      </w:r>
      <w:r w:rsidRPr="007476B9">
        <w:rPr>
          <w:vertAlign w:val="subscript"/>
        </w:rPr>
        <w:t>78</w:t>
      </w:r>
      <w:r w:rsidRPr="0095712E">
        <w:t>=</w:t>
      </w:r>
      <w:r>
        <w:t>1535.9</w:t>
      </w:r>
      <w:r w:rsidRPr="0095712E">
        <w:t xml:space="preserve">, </w:t>
      </w:r>
      <w:r>
        <w:rPr>
          <w:i/>
          <w:iCs/>
        </w:rPr>
        <w:t>P</w:t>
      </w:r>
      <w:r w:rsidRPr="0095712E">
        <w:t>&lt;.001.</w:t>
      </w:r>
      <w:r>
        <w:t xml:space="preserve"> Three factors were initially extracted with eigenvalues greater than 1, explaining 38.7% of the variance. Inspection of the scree plot revealed a clear break after the first factor. Parallel analysis with 1000 datasets specified on a permutation of the raw dataset using O’Connor’s SPSS syntax </w:t>
      </w:r>
      <w:r w:rsidR="0032098F">
        <w:rPr>
          <w:noProof/>
        </w:rPr>
        <w:t>[</w:t>
      </w:r>
      <w:r w:rsidR="006C1385">
        <w:rPr>
          <w:noProof/>
        </w:rPr>
        <w:t>47</w:t>
      </w:r>
      <w:r w:rsidR="0032098F">
        <w:rPr>
          <w:noProof/>
        </w:rPr>
        <w:t>]</w:t>
      </w:r>
      <w:r>
        <w:t xml:space="preserve"> generated 2 eigenvalues: 4.41 and 1.33. Based on Cattell’s scree test </w:t>
      </w:r>
      <w:r w:rsidR="0032098F">
        <w:rPr>
          <w:noProof/>
        </w:rPr>
        <w:t>[</w:t>
      </w:r>
      <w:r w:rsidR="006C1385">
        <w:rPr>
          <w:noProof/>
        </w:rPr>
        <w:t>48</w:t>
      </w:r>
      <w:r w:rsidR="0032098F">
        <w:rPr>
          <w:noProof/>
        </w:rPr>
        <w:t>]</w:t>
      </w:r>
      <w:r>
        <w:t xml:space="preserve"> and the presence of a primary factor accounting for about 4.5 times </w:t>
      </w:r>
      <w:r w:rsidRPr="00E4324A">
        <w:t xml:space="preserve">as much variance as </w:t>
      </w:r>
      <w:r>
        <w:t xml:space="preserve">the second factor, one factor was retained accounting for 28.5% of the total variance. The construct was interpreted as representing overall skill enactment. All item loadings exceeded .32 (range: .42 to .63), indicating adequate loadings on the factor </w:t>
      </w:r>
      <w:r w:rsidR="0032098F">
        <w:rPr>
          <w:noProof/>
        </w:rPr>
        <w:t>[</w:t>
      </w:r>
      <w:r w:rsidR="006C1385">
        <w:rPr>
          <w:noProof/>
        </w:rPr>
        <w:t>49</w:t>
      </w:r>
      <w:r w:rsidR="0032098F">
        <w:rPr>
          <w:noProof/>
        </w:rPr>
        <w:t>]</w:t>
      </w:r>
      <w:r>
        <w:t xml:space="preserve">. </w:t>
      </w:r>
    </w:p>
    <w:p w14:paraId="6E6647C1" w14:textId="77777777" w:rsidR="00B74107" w:rsidRDefault="00B74107" w:rsidP="000A1A68">
      <w:pPr>
        <w:rPr>
          <w:rFonts w:cs="Times New Roman"/>
          <w:szCs w:val="24"/>
        </w:rPr>
        <w:sectPr w:rsidR="00B74107" w:rsidSect="00B741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FA0389" w14:textId="77777777" w:rsidR="00B74107" w:rsidRDefault="00B74107" w:rsidP="000A1A68">
      <w:pPr>
        <w:rPr>
          <w:rFonts w:cs="Times New Roman"/>
          <w:szCs w:val="24"/>
        </w:rPr>
      </w:pPr>
    </w:p>
    <w:p w14:paraId="441324C9" w14:textId="04CC32C0" w:rsidR="00E8165A" w:rsidRPr="001D45C5" w:rsidRDefault="00FE10FF" w:rsidP="000A1A68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1. </w:t>
      </w:r>
      <w:r w:rsidR="006438A6">
        <w:rPr>
          <w:rFonts w:cs="Times New Roman"/>
          <w:szCs w:val="24"/>
        </w:rPr>
        <w:t>Items, i</w:t>
      </w:r>
      <w:r w:rsidR="000A1A68" w:rsidRPr="001D45C5">
        <w:rPr>
          <w:rFonts w:cs="Times New Roman"/>
          <w:szCs w:val="24"/>
        </w:rPr>
        <w:t>tem-total correlations, extracted communalities, and factor loadings for the 13-item skill enactment scale (</w:t>
      </w:r>
      <w:r w:rsidR="00291FF1">
        <w:rPr>
          <w:rFonts w:cs="Times New Roman"/>
          <w:szCs w:val="24"/>
        </w:rPr>
        <w:t>N</w:t>
      </w:r>
      <w:r w:rsidR="000A1A68" w:rsidRPr="001D45C5">
        <w:rPr>
          <w:rFonts w:cs="Times New Roman"/>
          <w:szCs w:val="24"/>
        </w:rPr>
        <w:t>=487)</w:t>
      </w:r>
      <w:r w:rsidR="00E8165A">
        <w:rPr>
          <w:rFonts w:cs="Times New Roman"/>
          <w:szCs w:val="24"/>
        </w:rPr>
        <w:t>.</w:t>
      </w:r>
    </w:p>
    <w:tbl>
      <w:tblPr>
        <w:tblStyle w:val="TableGrid"/>
        <w:tblW w:w="1389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1418"/>
        <w:gridCol w:w="1559"/>
        <w:gridCol w:w="1701"/>
        <w:gridCol w:w="1276"/>
      </w:tblGrid>
      <w:tr w:rsidR="00DE0F54" w:rsidRPr="001D45C5" w14:paraId="7885719A" w14:textId="77777777" w:rsidTr="00644940"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2C7CFF7A" w14:textId="77777777" w:rsidR="00DE0F54" w:rsidRPr="00EF1366" w:rsidRDefault="00DE0F54" w:rsidP="00644940">
            <w:pPr>
              <w:spacing w:after="6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F1366">
              <w:rPr>
                <w:rFonts w:ascii="Times New Roman" w:hAnsi="Times New Roman" w:cs="Times New Roman"/>
                <w:bCs w:val="0"/>
                <w:sz w:val="24"/>
                <w:szCs w:val="24"/>
              </w:rPr>
              <w:t>It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03F37F" w14:textId="3E90F0B5" w:rsidR="00DE0F54" w:rsidRPr="00FE10FF" w:rsidRDefault="00FE10FF" w:rsidP="00644940">
            <w:pPr>
              <w:spacing w:after="6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E10FF">
              <w:rPr>
                <w:rFonts w:ascii="Times New Roman" w:hAnsi="Times New Roman" w:cs="Times New Roman"/>
                <w:bCs w:val="0"/>
                <w:sz w:val="24"/>
                <w:szCs w:val="24"/>
              </w:rPr>
              <w:t>Item ord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1B4F9" w14:textId="0C260113" w:rsidR="00DE0F54" w:rsidRPr="00EF1366" w:rsidRDefault="00DE0F54" w:rsidP="00644940">
            <w:pPr>
              <w:spacing w:after="6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F1366">
              <w:rPr>
                <w:rFonts w:ascii="Times New Roman" w:hAnsi="Times New Roman" w:cs="Times New Roman"/>
                <w:bCs w:val="0"/>
                <w:sz w:val="24"/>
                <w:szCs w:val="24"/>
              </w:rPr>
              <w:t>Item-total corre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8A381" w14:textId="67CC10FB" w:rsidR="00DE0F54" w:rsidRPr="00EF1366" w:rsidRDefault="00DE0F54" w:rsidP="00644940">
            <w:pPr>
              <w:spacing w:after="6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F1366">
              <w:rPr>
                <w:rFonts w:ascii="Times New Roman" w:hAnsi="Times New Roman" w:cs="Times New Roman"/>
                <w:bCs w:val="0"/>
                <w:sz w:val="24"/>
                <w:szCs w:val="24"/>
              </w:rPr>
              <w:t>Extracted communalit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546AF" w14:textId="6BC3EB76" w:rsidR="00DE0F54" w:rsidRPr="00EF1366" w:rsidRDefault="00DE0F54" w:rsidP="00644940">
            <w:pPr>
              <w:spacing w:after="6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Item loading</w:t>
            </w:r>
          </w:p>
        </w:tc>
      </w:tr>
      <w:tr w:rsidR="00DE0F54" w:rsidRPr="001D45C5" w14:paraId="6B3786D0" w14:textId="77777777" w:rsidTr="00FE10FF">
        <w:tc>
          <w:tcPr>
            <w:tcW w:w="7938" w:type="dxa"/>
          </w:tcPr>
          <w:p w14:paraId="329B4260" w14:textId="564A2963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4380">
              <w:rPr>
                <w:rFonts w:ascii="Times New Roman" w:hAnsi="Times New Roman" w:cs="Times New Roman"/>
                <w:sz w:val="24"/>
                <w:szCs w:val="24"/>
              </w:rPr>
              <w:t>I noticed and challenged my perfectionistic thoughts.</w:t>
            </w:r>
          </w:p>
        </w:tc>
        <w:tc>
          <w:tcPr>
            <w:tcW w:w="1418" w:type="dxa"/>
          </w:tcPr>
          <w:p w14:paraId="41209123" w14:textId="3E8FA377" w:rsidR="00DE0F54" w:rsidRPr="00FE10FF" w:rsidRDefault="0062183D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A463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094E3D3D" w14:textId="3B0B71FC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01" w:type="dxa"/>
          </w:tcPr>
          <w:p w14:paraId="198FF0E7" w14:textId="43F72EEA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</w:tcPr>
          <w:p w14:paraId="42199A0C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E0F54" w:rsidRPr="001D45C5" w14:paraId="432F4E55" w14:textId="77777777" w:rsidTr="00FE10FF">
        <w:tc>
          <w:tcPr>
            <w:tcW w:w="7938" w:type="dxa"/>
          </w:tcPr>
          <w:p w14:paraId="4C3BCC34" w14:textId="781AC828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22F">
              <w:rPr>
                <w:rFonts w:ascii="Times New Roman" w:hAnsi="Times New Roman" w:cs="Times New Roman"/>
                <w:sz w:val="24"/>
                <w:szCs w:val="24"/>
              </w:rPr>
              <w:t>I noticed and appreciated what my body can do, rather than how it looks.</w:t>
            </w:r>
          </w:p>
        </w:tc>
        <w:tc>
          <w:tcPr>
            <w:tcW w:w="1418" w:type="dxa"/>
          </w:tcPr>
          <w:p w14:paraId="7CB1BB3E" w14:textId="0AE88FA2" w:rsidR="00DE0F54" w:rsidRPr="00FE10FF" w:rsidRDefault="00A46357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3</w:t>
            </w:r>
          </w:p>
        </w:tc>
        <w:tc>
          <w:tcPr>
            <w:tcW w:w="1559" w:type="dxa"/>
          </w:tcPr>
          <w:p w14:paraId="2D15BD6F" w14:textId="5D115333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01" w:type="dxa"/>
          </w:tcPr>
          <w:p w14:paraId="36111D4C" w14:textId="7CCF91EF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</w:tcPr>
          <w:p w14:paraId="499DBB82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E0F54" w:rsidRPr="001D45C5" w14:paraId="196242EE" w14:textId="77777777" w:rsidTr="00FE10FF">
        <w:tc>
          <w:tcPr>
            <w:tcW w:w="7938" w:type="dxa"/>
          </w:tcPr>
          <w:p w14:paraId="08DCE022" w14:textId="46AD95FC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22F">
              <w:rPr>
                <w:rFonts w:ascii="Times New Roman" w:hAnsi="Times New Roman" w:cs="Times New Roman"/>
                <w:sz w:val="24"/>
                <w:szCs w:val="24"/>
              </w:rPr>
              <w:t>I thought about my reasons to live, what makes me strong, and what supports I could access if I needed to.</w:t>
            </w:r>
          </w:p>
        </w:tc>
        <w:tc>
          <w:tcPr>
            <w:tcW w:w="1418" w:type="dxa"/>
          </w:tcPr>
          <w:p w14:paraId="7DA79DF7" w14:textId="76FDDE11" w:rsidR="00DE0F54" w:rsidRPr="00FE10FF" w:rsidRDefault="00A46357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4</w:t>
            </w:r>
          </w:p>
        </w:tc>
        <w:tc>
          <w:tcPr>
            <w:tcW w:w="1559" w:type="dxa"/>
          </w:tcPr>
          <w:p w14:paraId="1C8F363F" w14:textId="06622164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01" w:type="dxa"/>
          </w:tcPr>
          <w:p w14:paraId="3D20C3B6" w14:textId="421E703D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76" w:type="dxa"/>
          </w:tcPr>
          <w:p w14:paraId="2D00F921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E0F54" w:rsidRPr="001D45C5" w14:paraId="5434FAA6" w14:textId="77777777" w:rsidTr="00FE10FF">
        <w:tc>
          <w:tcPr>
            <w:tcW w:w="7938" w:type="dxa"/>
          </w:tcPr>
          <w:p w14:paraId="69AE5310" w14:textId="00A5BEA0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22F">
              <w:rPr>
                <w:rFonts w:ascii="Times New Roman" w:hAnsi="Times New Roman" w:cs="Times New Roman"/>
                <w:sz w:val="24"/>
                <w:szCs w:val="24"/>
              </w:rPr>
              <w:t>I focused on the present moment.</w:t>
            </w:r>
          </w:p>
        </w:tc>
        <w:tc>
          <w:tcPr>
            <w:tcW w:w="1418" w:type="dxa"/>
          </w:tcPr>
          <w:p w14:paraId="5D18B1F7" w14:textId="1EED8911" w:rsidR="00DE0F54" w:rsidRPr="00FE10FF" w:rsidRDefault="00A46357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1559" w:type="dxa"/>
          </w:tcPr>
          <w:p w14:paraId="5FB58C44" w14:textId="5238837A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701" w:type="dxa"/>
          </w:tcPr>
          <w:p w14:paraId="52D2E56B" w14:textId="24C4BC16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</w:tcPr>
          <w:p w14:paraId="7FB8161B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DE0F54" w:rsidRPr="001D45C5" w14:paraId="6A3888B3" w14:textId="77777777" w:rsidTr="00FE10FF">
        <w:tc>
          <w:tcPr>
            <w:tcW w:w="7938" w:type="dxa"/>
          </w:tcPr>
          <w:p w14:paraId="0F80A16D" w14:textId="7F22EB50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22F">
              <w:rPr>
                <w:rFonts w:ascii="Times New Roman" w:hAnsi="Times New Roman" w:cs="Times New Roman"/>
                <w:sz w:val="24"/>
                <w:szCs w:val="24"/>
              </w:rPr>
              <w:t>I reached out to others for support when I needed it.</w:t>
            </w:r>
          </w:p>
        </w:tc>
        <w:tc>
          <w:tcPr>
            <w:tcW w:w="1418" w:type="dxa"/>
          </w:tcPr>
          <w:p w14:paraId="295234C0" w14:textId="2C6388D2" w:rsidR="00DE0F54" w:rsidRPr="00FE10FF" w:rsidRDefault="00A46357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0</w:t>
            </w:r>
          </w:p>
        </w:tc>
        <w:tc>
          <w:tcPr>
            <w:tcW w:w="1559" w:type="dxa"/>
          </w:tcPr>
          <w:p w14:paraId="54BD9462" w14:textId="447DCDEF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01" w:type="dxa"/>
          </w:tcPr>
          <w:p w14:paraId="07F25FE0" w14:textId="2A706F5C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76" w:type="dxa"/>
          </w:tcPr>
          <w:p w14:paraId="7854D9E8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E0F54" w:rsidRPr="001D45C5" w14:paraId="3FEA4913" w14:textId="77777777" w:rsidTr="00FE10FF">
        <w:tc>
          <w:tcPr>
            <w:tcW w:w="7938" w:type="dxa"/>
          </w:tcPr>
          <w:p w14:paraId="15E118C4" w14:textId="6E16B63A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22F">
              <w:rPr>
                <w:rFonts w:ascii="Times New Roman" w:hAnsi="Times New Roman" w:cs="Times New Roman"/>
                <w:sz w:val="24"/>
                <w:szCs w:val="24"/>
              </w:rPr>
              <w:t>I challenged my thinking to be more realistic and helpful.</w:t>
            </w:r>
          </w:p>
        </w:tc>
        <w:tc>
          <w:tcPr>
            <w:tcW w:w="1418" w:type="dxa"/>
          </w:tcPr>
          <w:p w14:paraId="0A3CA29F" w14:textId="4E460530" w:rsidR="00DE0F54" w:rsidRPr="00FE10FF" w:rsidRDefault="00A46357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1559" w:type="dxa"/>
          </w:tcPr>
          <w:p w14:paraId="777FD398" w14:textId="1DBA2C27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01" w:type="dxa"/>
          </w:tcPr>
          <w:p w14:paraId="7DE5577D" w14:textId="366CEE52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</w:tcPr>
          <w:p w14:paraId="625A5E8E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E0F54" w:rsidRPr="001D45C5" w14:paraId="0793E0DC" w14:textId="77777777" w:rsidTr="00FE10FF">
        <w:tc>
          <w:tcPr>
            <w:tcW w:w="7938" w:type="dxa"/>
          </w:tcPr>
          <w:p w14:paraId="1A022F6D" w14:textId="038D2173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2">
              <w:rPr>
                <w:rFonts w:ascii="Times New Roman" w:hAnsi="Times New Roman" w:cs="Times New Roman"/>
                <w:sz w:val="24"/>
                <w:szCs w:val="24"/>
              </w:rPr>
              <w:t>I practiced healthy sleep habits (e.g., went to bed at the same time each night, removed devices from the bedroom).</w:t>
            </w:r>
          </w:p>
        </w:tc>
        <w:tc>
          <w:tcPr>
            <w:tcW w:w="1418" w:type="dxa"/>
          </w:tcPr>
          <w:p w14:paraId="67A14C3E" w14:textId="73785CAA" w:rsidR="00DE0F54" w:rsidRPr="00FE10FF" w:rsidRDefault="00A46357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E11E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60E2340C" w14:textId="7FA492D1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701" w:type="dxa"/>
          </w:tcPr>
          <w:p w14:paraId="60F3AD30" w14:textId="0BFF87B9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76" w:type="dxa"/>
          </w:tcPr>
          <w:p w14:paraId="7F47FBCD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E0F54" w:rsidRPr="001D45C5" w14:paraId="27A8CAC2" w14:textId="77777777" w:rsidTr="00FE10FF">
        <w:tc>
          <w:tcPr>
            <w:tcW w:w="7938" w:type="dxa"/>
          </w:tcPr>
          <w:p w14:paraId="4F26154A" w14:textId="087B6CD3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2">
              <w:rPr>
                <w:rFonts w:ascii="Times New Roman" w:hAnsi="Times New Roman" w:cs="Times New Roman"/>
                <w:sz w:val="24"/>
                <w:szCs w:val="24"/>
              </w:rPr>
              <w:t>I increased my opportunities for social interaction.</w:t>
            </w:r>
          </w:p>
        </w:tc>
        <w:tc>
          <w:tcPr>
            <w:tcW w:w="1418" w:type="dxa"/>
          </w:tcPr>
          <w:p w14:paraId="59DBC29D" w14:textId="20852573" w:rsidR="00DE0F54" w:rsidRPr="00FE10FF" w:rsidRDefault="00E11EEF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1</w:t>
            </w:r>
          </w:p>
        </w:tc>
        <w:tc>
          <w:tcPr>
            <w:tcW w:w="1559" w:type="dxa"/>
          </w:tcPr>
          <w:p w14:paraId="030B88A9" w14:textId="1A94CF27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701" w:type="dxa"/>
          </w:tcPr>
          <w:p w14:paraId="6C866786" w14:textId="65068611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</w:tcPr>
          <w:p w14:paraId="7B3E7F5B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E0F54" w:rsidRPr="001D45C5" w14:paraId="49573ACA" w14:textId="77777777" w:rsidTr="00FE10FF">
        <w:tc>
          <w:tcPr>
            <w:tcW w:w="7938" w:type="dxa"/>
          </w:tcPr>
          <w:p w14:paraId="11774255" w14:textId="266C3282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2">
              <w:rPr>
                <w:rFonts w:ascii="Times New Roman" w:hAnsi="Times New Roman" w:cs="Times New Roman"/>
                <w:sz w:val="24"/>
                <w:szCs w:val="24"/>
              </w:rPr>
              <w:t>I practiced healthy social media habits (e.g., limited time spent scrolling, took a break from social media).</w:t>
            </w:r>
          </w:p>
        </w:tc>
        <w:tc>
          <w:tcPr>
            <w:tcW w:w="1418" w:type="dxa"/>
          </w:tcPr>
          <w:p w14:paraId="64DBECF6" w14:textId="45B5DB01" w:rsidR="00DE0F54" w:rsidRPr="00FE10FF" w:rsidRDefault="00E11EEF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2</w:t>
            </w:r>
          </w:p>
        </w:tc>
        <w:tc>
          <w:tcPr>
            <w:tcW w:w="1559" w:type="dxa"/>
          </w:tcPr>
          <w:p w14:paraId="27385FCB" w14:textId="51347792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701" w:type="dxa"/>
          </w:tcPr>
          <w:p w14:paraId="38BFA8F7" w14:textId="46522D6A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</w:tcPr>
          <w:p w14:paraId="2BC1EABE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E0F54" w:rsidRPr="001D45C5" w14:paraId="45BADE29" w14:textId="77777777" w:rsidTr="00FE10FF">
        <w:tc>
          <w:tcPr>
            <w:tcW w:w="7938" w:type="dxa"/>
          </w:tcPr>
          <w:p w14:paraId="327720F7" w14:textId="34B2800C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2">
              <w:rPr>
                <w:rFonts w:ascii="Times New Roman" w:hAnsi="Times New Roman" w:cs="Times New Roman"/>
                <w:sz w:val="24"/>
                <w:szCs w:val="24"/>
              </w:rPr>
              <w:t>I used strategies to manage my time effectively.</w:t>
            </w:r>
          </w:p>
        </w:tc>
        <w:tc>
          <w:tcPr>
            <w:tcW w:w="1418" w:type="dxa"/>
          </w:tcPr>
          <w:p w14:paraId="27B1757B" w14:textId="06CDEDD4" w:rsidR="00DE0F54" w:rsidRPr="00FE10FF" w:rsidRDefault="00E11EEF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1559" w:type="dxa"/>
          </w:tcPr>
          <w:p w14:paraId="1F386572" w14:textId="528A88DD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01" w:type="dxa"/>
          </w:tcPr>
          <w:p w14:paraId="5198855A" w14:textId="59A52348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</w:tcPr>
          <w:p w14:paraId="6340BDB6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DE0F54" w:rsidRPr="001D45C5" w14:paraId="6B6DE257" w14:textId="77777777" w:rsidTr="00FE10FF">
        <w:tc>
          <w:tcPr>
            <w:tcW w:w="7938" w:type="dxa"/>
          </w:tcPr>
          <w:p w14:paraId="2CE9AC14" w14:textId="62CEA903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2">
              <w:rPr>
                <w:rFonts w:ascii="Times New Roman" w:hAnsi="Times New Roman" w:cs="Times New Roman"/>
                <w:sz w:val="24"/>
                <w:szCs w:val="24"/>
              </w:rPr>
              <w:t>I reduced anxious feelings by slowing my breathing or focusing on the things around me.</w:t>
            </w:r>
          </w:p>
        </w:tc>
        <w:tc>
          <w:tcPr>
            <w:tcW w:w="1418" w:type="dxa"/>
          </w:tcPr>
          <w:p w14:paraId="541C93EB" w14:textId="3BD6EACA" w:rsidR="00DE0F54" w:rsidRPr="00FE10FF" w:rsidRDefault="00E11EEF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1559" w:type="dxa"/>
          </w:tcPr>
          <w:p w14:paraId="1B7B454C" w14:textId="4AE1D105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01" w:type="dxa"/>
          </w:tcPr>
          <w:p w14:paraId="631E39C4" w14:textId="2F4770F3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14:paraId="199B0725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DE0F54" w:rsidRPr="001D45C5" w14:paraId="7B8214F3" w14:textId="77777777" w:rsidTr="00FE10FF">
        <w:tc>
          <w:tcPr>
            <w:tcW w:w="7938" w:type="dxa"/>
          </w:tcPr>
          <w:p w14:paraId="719123E1" w14:textId="6A2E0C4F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D567D">
              <w:rPr>
                <w:rFonts w:ascii="Times New Roman" w:hAnsi="Times New Roman" w:cs="Times New Roman"/>
                <w:sz w:val="24"/>
                <w:szCs w:val="24"/>
              </w:rPr>
              <w:t>I took part in social situations, even if I felt uncomfortable.</w:t>
            </w:r>
          </w:p>
        </w:tc>
        <w:tc>
          <w:tcPr>
            <w:tcW w:w="1418" w:type="dxa"/>
          </w:tcPr>
          <w:p w14:paraId="4400BE3E" w14:textId="06AB356A" w:rsidR="00DE0F54" w:rsidRPr="00FE10FF" w:rsidRDefault="00E11EEF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1559" w:type="dxa"/>
          </w:tcPr>
          <w:p w14:paraId="681A6DBD" w14:textId="682A90C5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701" w:type="dxa"/>
          </w:tcPr>
          <w:p w14:paraId="58F0E75E" w14:textId="62C4F46A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</w:tcPr>
          <w:p w14:paraId="2CE8D6B8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DE0F54" w:rsidRPr="001D45C5" w14:paraId="3A503226" w14:textId="77777777" w:rsidTr="00FE10FF">
        <w:tc>
          <w:tcPr>
            <w:tcW w:w="7938" w:type="dxa"/>
          </w:tcPr>
          <w:p w14:paraId="486AB2C0" w14:textId="2FF443DB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D567D">
              <w:rPr>
                <w:rFonts w:ascii="Times New Roman" w:hAnsi="Times New Roman" w:cs="Times New Roman"/>
                <w:sz w:val="24"/>
                <w:szCs w:val="24"/>
              </w:rPr>
              <w:t>I made time for activities that make me feel better.</w:t>
            </w:r>
          </w:p>
        </w:tc>
        <w:tc>
          <w:tcPr>
            <w:tcW w:w="1418" w:type="dxa"/>
          </w:tcPr>
          <w:p w14:paraId="6CDFCD9C" w14:textId="61DCC0EF" w:rsidR="00DE0F54" w:rsidRPr="00FE10FF" w:rsidRDefault="00E11EEF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704E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40584EFC" w14:textId="32F7F0DB" w:rsidR="00DE0F54" w:rsidRPr="00FF5FC1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5FC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01" w:type="dxa"/>
          </w:tcPr>
          <w:p w14:paraId="16DAEE38" w14:textId="3C2E05FE" w:rsidR="00DE0F54" w:rsidRPr="00243389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38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14:paraId="67F1978F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E0F54" w:rsidRPr="001D45C5" w14:paraId="1C4AF5B5" w14:textId="77777777" w:rsidTr="00FE10FF">
        <w:tc>
          <w:tcPr>
            <w:tcW w:w="7938" w:type="dxa"/>
          </w:tcPr>
          <w:p w14:paraId="31A0B68B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0E7EDC" w14:textId="77777777" w:rsidR="00DE0F54" w:rsidRPr="00FE10FF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87CB0F" w14:textId="18324F0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85F31C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CC7254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F54" w:rsidRPr="001D45C5" w14:paraId="491CCC66" w14:textId="77777777" w:rsidTr="00FE10FF">
        <w:tc>
          <w:tcPr>
            <w:tcW w:w="7938" w:type="dxa"/>
          </w:tcPr>
          <w:p w14:paraId="02C0D788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1418" w:type="dxa"/>
          </w:tcPr>
          <w:p w14:paraId="50505354" w14:textId="77777777" w:rsidR="00DE0F54" w:rsidRPr="00FE10FF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19276A" w14:textId="41FADF2B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09F164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7E58AD" w14:textId="77777777" w:rsidR="00DE0F54" w:rsidRPr="001D45C5" w:rsidRDefault="00DE0F54" w:rsidP="0064494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D45C5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</w:tr>
    </w:tbl>
    <w:p w14:paraId="2552226A" w14:textId="7406684C" w:rsidR="006438A6" w:rsidRPr="006438A6" w:rsidRDefault="006438A6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 xml:space="preserve">Note: </w:t>
      </w:r>
      <w:r>
        <w:rPr>
          <w:rFonts w:cs="Times New Roman"/>
          <w:szCs w:val="24"/>
        </w:rPr>
        <w:t xml:space="preserve">One item </w:t>
      </w:r>
      <w:r w:rsidR="00B42158">
        <w:rPr>
          <w:rFonts w:cs="Times New Roman"/>
          <w:szCs w:val="24"/>
        </w:rPr>
        <w:t xml:space="preserve">(“I noticed myself thinking unhelpful and realistic thoughts”, Item 2) </w:t>
      </w:r>
      <w:r>
        <w:rPr>
          <w:rFonts w:cs="Times New Roman"/>
          <w:szCs w:val="24"/>
        </w:rPr>
        <w:t>was removed from the scale due to a low and negative item-total correlation</w:t>
      </w:r>
      <w:r w:rsidR="006C7430">
        <w:rPr>
          <w:rFonts w:cs="Times New Roman"/>
          <w:szCs w:val="24"/>
        </w:rPr>
        <w:t xml:space="preserve"> (-0.13)</w:t>
      </w:r>
      <w:r>
        <w:rPr>
          <w:rFonts w:cs="Times New Roman"/>
          <w:szCs w:val="24"/>
        </w:rPr>
        <w:t xml:space="preserve"> and factor loading</w:t>
      </w:r>
      <w:r w:rsidR="00FC2C0A">
        <w:rPr>
          <w:rFonts w:cs="Times New Roman"/>
          <w:szCs w:val="24"/>
        </w:rPr>
        <w:t xml:space="preserve"> (-0.15)</w:t>
      </w:r>
      <w:r>
        <w:rPr>
          <w:rFonts w:cs="Times New Roman"/>
          <w:szCs w:val="24"/>
        </w:rPr>
        <w:t xml:space="preserve">. </w:t>
      </w:r>
    </w:p>
    <w:sectPr w:rsidR="006438A6" w:rsidRPr="006438A6" w:rsidSect="00402B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1A68"/>
    <w:rsid w:val="000A1A68"/>
    <w:rsid w:val="00161D71"/>
    <w:rsid w:val="0018026C"/>
    <w:rsid w:val="001D45C5"/>
    <w:rsid w:val="00202569"/>
    <w:rsid w:val="00243389"/>
    <w:rsid w:val="00291FF1"/>
    <w:rsid w:val="002A722F"/>
    <w:rsid w:val="0032098F"/>
    <w:rsid w:val="00337545"/>
    <w:rsid w:val="0039688E"/>
    <w:rsid w:val="00402B17"/>
    <w:rsid w:val="00580391"/>
    <w:rsid w:val="0062183D"/>
    <w:rsid w:val="006438A6"/>
    <w:rsid w:val="00644940"/>
    <w:rsid w:val="006756AF"/>
    <w:rsid w:val="006825F0"/>
    <w:rsid w:val="006C09DB"/>
    <w:rsid w:val="006C1385"/>
    <w:rsid w:val="006C7430"/>
    <w:rsid w:val="006E0BB6"/>
    <w:rsid w:val="00704EAC"/>
    <w:rsid w:val="00792F8D"/>
    <w:rsid w:val="007D3A42"/>
    <w:rsid w:val="0081798A"/>
    <w:rsid w:val="009A4076"/>
    <w:rsid w:val="00A46357"/>
    <w:rsid w:val="00A80BCD"/>
    <w:rsid w:val="00B17A0F"/>
    <w:rsid w:val="00B35378"/>
    <w:rsid w:val="00B42158"/>
    <w:rsid w:val="00B74107"/>
    <w:rsid w:val="00CD567D"/>
    <w:rsid w:val="00D139E7"/>
    <w:rsid w:val="00D57BFE"/>
    <w:rsid w:val="00D82ABE"/>
    <w:rsid w:val="00DE0F54"/>
    <w:rsid w:val="00E11EEF"/>
    <w:rsid w:val="00E14166"/>
    <w:rsid w:val="00E8165A"/>
    <w:rsid w:val="00E838A6"/>
    <w:rsid w:val="00EF1366"/>
    <w:rsid w:val="00FA4380"/>
    <w:rsid w:val="00FC2C0A"/>
    <w:rsid w:val="00FE10FF"/>
    <w:rsid w:val="00FF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791B1"/>
  <w15:chartTrackingRefBased/>
  <w15:docId w15:val="{5B457729-DC0E-43EA-AE7F-ADB199777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bCs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A68"/>
    <w:rPr>
      <w:bCs w:val="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1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A68"/>
    <w:rPr>
      <w:bCs w:val="0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A1A68"/>
    <w:pPr>
      <w:spacing w:line="240" w:lineRule="auto"/>
    </w:pPr>
    <w:rPr>
      <w:rFonts w:ascii="Georgia" w:hAnsi="Georgia"/>
      <w:bCs w:val="0"/>
      <w:kern w:val="0"/>
      <w:sz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Jackson</dc:creator>
  <cp:keywords/>
  <dc:description/>
  <cp:lastModifiedBy>Hayley Jackson</cp:lastModifiedBy>
  <cp:revision>44</cp:revision>
  <dcterms:created xsi:type="dcterms:W3CDTF">2023-07-17T00:56:00Z</dcterms:created>
  <dcterms:modified xsi:type="dcterms:W3CDTF">2024-08-09T01:42:00Z</dcterms:modified>
</cp:coreProperties>
</file>